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08"/>
          <w:tab w:val="left" w:pos="9480" w:leader="none"/>
        </w:tabs>
        <w:spacing w:lineRule="auto" w:line="480"/>
        <w:ind w:left="-540" w:hanging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Table S1</w:t>
      </w:r>
      <w:r>
        <w:rPr>
          <w:rFonts w:cs="Arial" w:ascii="Arial" w:hAnsi="Arial"/>
          <w:lang w:val="en-US"/>
        </w:rPr>
        <w:t xml:space="preserve">: Relative size in base pairs of main DNA fragments of the 447 bp kDNA minicircle fragment LSSP-PCR genotypes from </w:t>
      </w:r>
      <w:r>
        <w:rPr>
          <w:rFonts w:cs="Arial" w:ascii="Arial" w:hAnsi="Arial"/>
          <w:bCs/>
          <w:i/>
          <w:lang w:val="en-US"/>
        </w:rPr>
        <w:t>Leishmania infantum</w:t>
      </w:r>
      <w:r>
        <w:rPr>
          <w:rFonts w:cs="Arial" w:ascii="Arial" w:hAnsi="Arial"/>
          <w:bCs/>
          <w:lang w:val="en-US"/>
        </w:rPr>
        <w:t xml:space="preserve"> strains</w:t>
      </w:r>
      <w:r>
        <w:rPr>
          <w:rFonts w:cs="Arial" w:ascii="Arial" w:hAnsi="Arial"/>
          <w:lang w:val="en-US"/>
        </w:rPr>
        <w:t xml:space="preserve"> using MC1 primer. The bands shared among the kDNA signatures are marked in gray.</w:t>
      </w:r>
    </w:p>
    <w:tbl>
      <w:tblPr>
        <w:tblW w:w="1482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2259"/>
        <w:gridCol w:w="4958"/>
        <w:gridCol w:w="2365"/>
        <w:gridCol w:w="3861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KDNA Genotypes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Strains isolated from human reservoirs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NA fragments siz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Strains isolated from canine reservoir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NA fragments siz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HB1, HB2, HB5, HB9, HP2, HP7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highlight w:val="darkGray"/>
                <w:lang w:val="en-US" w:eastAsia="en-US"/>
              </w:rPr>
              <w:t>1619, 564, 510, 484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420, 376, 341, 307, 281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264, 242, 226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207, 168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54, 141,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 126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08, 9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B1, CB2, CB8, CB9, CP1, CP3, CP10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35, 1009, 552, 490, 441,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 380, 311, 285, 269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71, 142 10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I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HB7, HP1, HP10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619, 564, 510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477, 420, 336, 291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264, 242, 226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175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54, 141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132, 126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08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P5, CP7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35, 1009, 552, 490, 441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434, 363, 308, 301, 266, 232, 186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71, 142 10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II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HB3, HB6, HB10, HP6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619, 564, 510, 484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436, 390, 361, 322, 287, 272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242, 226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188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54, 141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132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08, 9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CB7, CP2, CP4, CP8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35, 1009, 552, 490, 441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380, 337, 321, 311, 283, 269, 236, 196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71, 142, 135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0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V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HB4, HP9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highlight w:val="darkGray"/>
                <w:lang w:val="en-US" w:eastAsia="en-US"/>
              </w:rPr>
              <w:t>1619, 564, 510, 484</w:t>
            </w:r>
            <w:r>
              <w:rPr>
                <w:rFonts w:eastAsia="Calibri" w:cs="Arial" w:ascii="Arial" w:hAnsi="Arial"/>
                <w:color w:val="BFBFBF"/>
                <w:lang w:val="en-US" w:eastAsia="en-US"/>
              </w:rPr>
              <w:t>,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 465, 390, 341, 306, 287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264, 242, 226,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 188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54, 141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126, 114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9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B5, CB6, CP6,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35, 1009, 552, 490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413, 380, 361, 327, 293, 273, 258, 190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71, 142 10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V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HP4, PP75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619, 564, 510, 484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446, 420, 390, 361, 339, 287, 252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226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220, 188, 159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1, 9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CB3, CP9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 xml:space="preserve">1435, 1009, 552, 490, 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441, 370, 356, 334, 277, 254, 232, 218, 186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71, 142 10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VI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HP5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619, 564, 510, 484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446, 420, 390, 363, 322, 306, 281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264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237, 194, 175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 xml:space="preserve">154, 141, 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135, 122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08, 9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B10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highlight w:val="green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 xml:space="preserve">1033, 434, 407, 373, 356, 301, 293, 266, 255, 225, 186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71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135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2, 135, 10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VII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HB8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619, 564, 510, 484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420, 376, 339, 287, 274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264, 242, 226,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 188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54, 141, 9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B4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 xml:space="preserve">1197, 946, 525, 457, 422, 391, 359, 301, 258, 236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71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155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2, 135, 10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VIII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HP3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619, 564, 510, 484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363, 337, 307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264, 242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220, 188, 168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1, 9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highlight w:val="green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PT1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 xml:space="preserve">1327, 674, 514, 490, 422, 337, 323, 301, 285, 269, 236, 196, 186, 155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2, 135, 10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X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HP8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619, 564, 510, 484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390, 363, 322, 281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264, 226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201, 181, 172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141</w:t>
            </w:r>
            <w:r>
              <w:rPr>
                <w:rFonts w:eastAsia="Calibri" w:cs="Arial" w:ascii="Arial" w:hAnsi="Arial"/>
                <w:lang w:val="en-US" w:eastAsia="en-US"/>
              </w:rPr>
              <w:t xml:space="preserve">, 126, </w:t>
            </w:r>
            <w:r>
              <w:rPr>
                <w:rFonts w:eastAsia="Calibri" w:cs="Arial" w:ascii="Arial" w:hAnsi="Arial"/>
                <w:highlight w:val="darkGray"/>
                <w:lang w:val="en-US" w:eastAsia="en-US"/>
              </w:rPr>
              <w:t>93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napToGrid w:val="false"/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tabs>
                <w:tab w:val="clear" w:pos="708"/>
                <w:tab w:val="left" w:pos="9480" w:leader="none"/>
              </w:tabs>
              <w:snapToGrid w:val="false"/>
              <w:spacing w:lineRule="auto" w:line="480" w:before="0" w:after="120"/>
              <w:ind w:left="0" w:hanging="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0"/>
      <w:contextualSpacing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Fontepargpadro">
    <w:name w:val="Fonte parág. padrão"/>
    <w:qFormat/>
    <w:rPr/>
  </w:style>
  <w:style w:type="character" w:styleId="RecuodecorpodetextoChar">
    <w:name w:val="Recuo de corpo de texto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  <w:contextualSpacing w:val="false"/>
      <w:jc w:val="lef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7:39:00Z</dcterms:created>
  <dc:creator>Usuario</dc:creator>
  <dc:description/>
  <dc:language>en-US</dc:language>
  <cp:lastModifiedBy>Maria Norma Melo</cp:lastModifiedBy>
  <dcterms:modified xsi:type="dcterms:W3CDTF">2012-07-26T17:39:00Z</dcterms:modified>
  <cp:revision>2</cp:revision>
  <dc:subject/>
  <dc:title>Table 2: Relative size in base pairs of main DNA fragments of the 447 bp kDNA minicircle fragment LSSP-PCR profiles from Leishmania infantum strains using MC1 primer</dc:title>
</cp:coreProperties>
</file>